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A00A2A" w14:textId="3E136293" w:rsidR="002D22BF" w:rsidRPr="002D22BF" w:rsidRDefault="00C02E79" w:rsidP="002D22BF">
      <w:pPr>
        <w:pStyle w:val="Heading1"/>
        <w:rPr>
          <w:rFonts w:ascii="Times New Roman" w:hAnsi="Times New Roman" w:cs="Times New Roman"/>
        </w:rPr>
      </w:pPr>
      <w:r w:rsidRPr="000D2E23">
        <w:rPr>
          <w:rFonts w:ascii="Times New Roman" w:eastAsia="Apple SD Gothic Neo" w:hAnsi="Times New Roman" w:cs="Times New Roman"/>
          <w:b/>
          <w:bCs/>
          <w:color w:val="000000" w:themeColor="text1"/>
          <w:shd w:val="clear" w:color="auto" w:fill="FFFFFF"/>
        </w:rPr>
        <w:t>Mu</w:t>
      </w:r>
      <w:r w:rsidRPr="000D2E23">
        <w:rPr>
          <w:rFonts w:ascii="Times New Roman" w:hAnsi="Times New Roman" w:cs="Times New Roman"/>
          <w:b/>
          <w:bCs/>
        </w:rPr>
        <w:t>ltimedia Appendix 4.</w:t>
      </w:r>
      <w:r w:rsidRPr="000D2E23">
        <w:rPr>
          <w:rFonts w:ascii="Times New Roman" w:hAnsi="Times New Roman" w:cs="Times New Roman"/>
        </w:rPr>
        <w:t xml:space="preserve"> Confidence intervals of evaluation measurement by the bootstrapping method</w:t>
      </w:r>
      <w:r w:rsidR="002D22BF">
        <w:rPr>
          <w:rFonts w:ascii="Times New Roman" w:hAnsi="Times New Roman" w:cs="Times New Roman"/>
        </w:rPr>
        <w:t xml:space="preserve">. </w:t>
      </w:r>
      <w:r w:rsidR="002D22BF" w:rsidRPr="002D22BF">
        <w:rPr>
          <w:rFonts w:ascii="Times New Roman" w:hAnsi="Times New Roman" w:cs="Times New Roman"/>
        </w:rPr>
        <w:t>To confirm whether the results of the evaluation are valid, we calculated 95% confidence intervals for each of the three models except mean imputation methods. The confidence intervals were calculated by bootstrapping methods, where 70% of the data were sampled in each data set for every bootstrap</w:t>
      </w:r>
      <w:r w:rsidR="002D22BF">
        <w:rPr>
          <w:rFonts w:ascii="Times New Roman" w:hAnsi="Times New Roman" w:cs="Times New Roman"/>
        </w:rPr>
        <w:t>.</w:t>
      </w:r>
      <w:r w:rsidR="002D22BF" w:rsidRPr="002D22BF">
        <w:rPr>
          <w:rFonts w:ascii="Times New Roman" w:hAnsi="Times New Roman" w:cs="Times New Roman"/>
        </w:rPr>
        <w:t xml:space="preserve"> </w:t>
      </w:r>
    </w:p>
    <w:p w14:paraId="213350EB" w14:textId="77777777" w:rsidR="00C02E79" w:rsidRPr="000D2E23" w:rsidRDefault="00C02E79" w:rsidP="00C02E79">
      <w:pPr>
        <w:rPr>
          <w:rFonts w:ascii="Times New Roman" w:eastAsia="Apple SD Gothic Neo" w:hAnsi="Times New Roman" w:cs="Times New Roman"/>
          <w:sz w:val="24"/>
        </w:rPr>
      </w:pPr>
      <w:r w:rsidRPr="000D2E23">
        <w:rPr>
          <w:rFonts w:ascii="Times New Roman" w:eastAsia="Apple SD Gothic Neo" w:hAnsi="Times New Roman" w:cs="Times New Roman"/>
          <w:noProof/>
          <w:sz w:val="24"/>
        </w:rPr>
        <w:drawing>
          <wp:inline distT="0" distB="0" distL="0" distR="0" wp14:anchorId="2398C355" wp14:editId="368A6B2C">
            <wp:extent cx="8698865" cy="4677410"/>
            <wp:effectExtent l="0" t="0" r="63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I.pdf"/>
                    <pic:cNvPicPr/>
                  </pic:nvPicPr>
                  <pic:blipFill>
                    <a:blip r:embed="rId4">
                      <a:extLst>
                        <a:ext uri="{28A0092B-C50C-407E-A947-70E740481C1C}">
                          <a14:useLocalDpi xmlns:a14="http://schemas.microsoft.com/office/drawing/2010/main" val="0"/>
                        </a:ext>
                      </a:extLst>
                    </a:blip>
                    <a:stretch>
                      <a:fillRect/>
                    </a:stretch>
                  </pic:blipFill>
                  <pic:spPr>
                    <a:xfrm>
                      <a:off x="0" y="0"/>
                      <a:ext cx="8698865" cy="4677410"/>
                    </a:xfrm>
                    <a:prstGeom prst="rect">
                      <a:avLst/>
                    </a:prstGeom>
                  </pic:spPr>
                </pic:pic>
              </a:graphicData>
            </a:graphic>
          </wp:inline>
        </w:drawing>
      </w:r>
    </w:p>
    <w:p w14:paraId="48B40F74" w14:textId="77777777" w:rsidR="00C02E79" w:rsidRPr="000D2E23" w:rsidRDefault="00C02E79" w:rsidP="00C02E79">
      <w:pPr>
        <w:rPr>
          <w:rFonts w:ascii="Times New Roman" w:eastAsia="Apple SD Gothic Neo" w:hAnsi="Times New Roman" w:cs="Times New Roman"/>
          <w:b/>
          <w:bCs/>
          <w:sz w:val="24"/>
        </w:rPr>
      </w:pPr>
      <w:r w:rsidRPr="000D2E23">
        <w:rPr>
          <w:rFonts w:ascii="Times New Roman" w:eastAsia="Apple SD Gothic Neo" w:hAnsi="Times New Roman" w:cs="Times New Roman" w:hint="eastAsia"/>
          <w:b/>
          <w:bCs/>
          <w:sz w:val="24"/>
        </w:rPr>
        <w:t>F</w:t>
      </w:r>
      <w:r w:rsidRPr="000D2E23">
        <w:rPr>
          <w:rFonts w:ascii="Times New Roman" w:eastAsia="Apple SD Gothic Neo" w:hAnsi="Times New Roman" w:cs="Times New Roman"/>
          <w:b/>
          <w:bCs/>
          <w:sz w:val="24"/>
        </w:rPr>
        <w:t>igure S4. 95% CIs of the evaluation measurement using the bootstrapping method</w:t>
      </w:r>
    </w:p>
    <w:p w14:paraId="3EC1A4F1" w14:textId="77777777" w:rsidR="00C02E79" w:rsidRPr="000D2E23" w:rsidRDefault="00C02E79" w:rsidP="00C02E79">
      <w:pPr>
        <w:rPr>
          <w:rFonts w:ascii="Times New Roman" w:eastAsia="Apple SD Gothic Neo" w:hAnsi="Times New Roman" w:cs="Times New Roman"/>
          <w:sz w:val="24"/>
        </w:rPr>
      </w:pPr>
      <w:r w:rsidRPr="000D2E23">
        <w:rPr>
          <w:rFonts w:ascii="Times New Roman" w:eastAsia="Apple SD Gothic Neo" w:hAnsi="Times New Roman" w:cs="Times New Roman" w:hint="eastAsia"/>
          <w:sz w:val="24"/>
        </w:rPr>
        <w:lastRenderedPageBreak/>
        <w:t>P</w:t>
      </w:r>
      <w:r w:rsidRPr="000D2E23">
        <w:rPr>
          <w:rFonts w:ascii="Times New Roman" w:eastAsia="Apple SD Gothic Neo" w:hAnsi="Times New Roman" w:cs="Times New Roman"/>
          <w:sz w:val="24"/>
        </w:rPr>
        <w:t>RMSE, partial root mean squared error; PMAE, partial mean absolute error; RMSE of SD, root mean squared error of the standard deviation: RMSE of IV, root mean squared error of the intra-daily variability;</w:t>
      </w:r>
    </w:p>
    <w:p w14:paraId="25E17630" w14:textId="77777777" w:rsidR="00C02E79" w:rsidRPr="000D2E23" w:rsidRDefault="00C02E79" w:rsidP="00C02E79">
      <w:pPr>
        <w:rPr>
          <w:rFonts w:ascii="Times New Roman" w:eastAsia="Apple SD Gothic Neo" w:hAnsi="Times New Roman" w:cs="Times New Roman"/>
          <w:b/>
          <w:bCs/>
          <w:sz w:val="24"/>
        </w:rPr>
      </w:pPr>
    </w:p>
    <w:p w14:paraId="557FD199" w14:textId="77777777" w:rsidR="00BE310C" w:rsidRDefault="00C02E79" w:rsidP="00C02E79">
      <w:r w:rsidRPr="000D2E23">
        <w:rPr>
          <w:rFonts w:ascii="Times New Roman" w:eastAsia="Apple SD Gothic Neo" w:hAnsi="Times New Roman" w:cs="Times New Roman"/>
          <w:sz w:val="24"/>
        </w:rPr>
        <w:t>We calculated the CIs to confirm that the differences in performance obtained by the experiments are valid. Bootstrapping methods were used to calculate the CIs. Because this calculation was repeated 50 times and resampled 70% of training data before evaluating the performance, the results are worse than the results of Table 4 in the main paper overall. However, the tendency of the CIs follow those of the evaluation of the models in the paper, and we believe that this indicates that ZI-DCAE validly enhances performance.</w:t>
      </w:r>
    </w:p>
    <w:sectPr w:rsidR="00BE310C" w:rsidSect="00C02E79">
      <w:pgSz w:w="16840" w:h="11900" w:orient="landscape"/>
      <w:pgMar w:top="1440" w:right="1440" w:bottom="1440" w:left="1701"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E79"/>
    <w:rsid w:val="0003280F"/>
    <w:rsid w:val="001954E7"/>
    <w:rsid w:val="001A0356"/>
    <w:rsid w:val="001A2D69"/>
    <w:rsid w:val="001C5376"/>
    <w:rsid w:val="00202500"/>
    <w:rsid w:val="002B669C"/>
    <w:rsid w:val="002D22BF"/>
    <w:rsid w:val="0032548C"/>
    <w:rsid w:val="0036271E"/>
    <w:rsid w:val="00374D80"/>
    <w:rsid w:val="004B5D29"/>
    <w:rsid w:val="004D5E9D"/>
    <w:rsid w:val="004E6E18"/>
    <w:rsid w:val="00532F0A"/>
    <w:rsid w:val="005A7FD1"/>
    <w:rsid w:val="0063064D"/>
    <w:rsid w:val="00667B8A"/>
    <w:rsid w:val="00787DDA"/>
    <w:rsid w:val="007D1D14"/>
    <w:rsid w:val="007E3ACB"/>
    <w:rsid w:val="007E4FBF"/>
    <w:rsid w:val="00873A37"/>
    <w:rsid w:val="00905594"/>
    <w:rsid w:val="00910AF6"/>
    <w:rsid w:val="00955F8C"/>
    <w:rsid w:val="009F52FF"/>
    <w:rsid w:val="00BB27D7"/>
    <w:rsid w:val="00C02E79"/>
    <w:rsid w:val="00C14FC0"/>
    <w:rsid w:val="00D260DE"/>
    <w:rsid w:val="00D50226"/>
    <w:rsid w:val="00D93259"/>
    <w:rsid w:val="00DF62F2"/>
    <w:rsid w:val="00E35F82"/>
    <w:rsid w:val="00EA3EF8"/>
    <w:rsid w:val="00EE498A"/>
    <w:rsid w:val="00F423EF"/>
    <w:rsid w:val="00F61678"/>
    <w:rsid w:val="00F7653A"/>
    <w:rsid w:val="00FD13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37A10"/>
  <w15:chartTrackingRefBased/>
  <w15:docId w15:val="{392DD24F-0568-544B-BE21-FB002E294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E79"/>
    <w:pPr>
      <w:widowControl w:val="0"/>
      <w:wordWrap w:val="0"/>
      <w:autoSpaceDE w:val="0"/>
      <w:autoSpaceDN w:val="0"/>
    </w:pPr>
  </w:style>
  <w:style w:type="paragraph" w:styleId="Heading1">
    <w:name w:val="heading 1"/>
    <w:basedOn w:val="Normal"/>
    <w:next w:val="Normal"/>
    <w:link w:val="Heading1Char"/>
    <w:uiPriority w:val="9"/>
    <w:qFormat/>
    <w:rsid w:val="00C02E79"/>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E79"/>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81</Words>
  <Characters>1034</Characters>
  <Application>Microsoft Office Word</Application>
  <DocSecurity>0</DocSecurity>
  <Lines>8</Lines>
  <Paragraphs>2</Paragraphs>
  <ScaleCrop>false</ScaleCrop>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장종환</dc:creator>
  <cp:keywords/>
  <dc:description/>
  <cp:lastModifiedBy>장종환</cp:lastModifiedBy>
  <cp:revision>2</cp:revision>
  <dcterms:created xsi:type="dcterms:W3CDTF">2019-12-29T15:30:00Z</dcterms:created>
  <dcterms:modified xsi:type="dcterms:W3CDTF">2020-06-23T08:04:00Z</dcterms:modified>
</cp:coreProperties>
</file>